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392D0" w14:textId="77777777" w:rsidR="00EC3A8F" w:rsidRDefault="00EC3A8F" w:rsidP="00EC3A8F">
      <w:pPr>
        <w:spacing w:line="480" w:lineRule="auto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Table 1S: All India area, production and productivity during Kharif season for the years 2017-18 to 2019-20</w:t>
      </w:r>
    </w:p>
    <w:tbl>
      <w:tblPr>
        <w:tblW w:w="9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995"/>
        <w:gridCol w:w="995"/>
        <w:gridCol w:w="995"/>
        <w:gridCol w:w="995"/>
        <w:gridCol w:w="995"/>
        <w:gridCol w:w="995"/>
        <w:gridCol w:w="11"/>
        <w:gridCol w:w="837"/>
        <w:gridCol w:w="832"/>
        <w:gridCol w:w="810"/>
        <w:gridCol w:w="14"/>
      </w:tblGrid>
      <w:tr w:rsidR="00EC3A8F" w:rsidRPr="001E29A7" w14:paraId="453F30E7" w14:textId="77777777" w:rsidTr="001A4C23">
        <w:trPr>
          <w:trHeight w:val="260"/>
        </w:trPr>
        <w:tc>
          <w:tcPr>
            <w:tcW w:w="1345" w:type="dxa"/>
            <w:vMerge w:val="restart"/>
            <w:shd w:val="clear" w:color="auto" w:fill="auto"/>
            <w:noWrap/>
            <w:vAlign w:val="bottom"/>
            <w:hideMark/>
          </w:tcPr>
          <w:p w14:paraId="4D33F507" w14:textId="77777777" w:rsidR="00EC3A8F" w:rsidRPr="001E29A7" w:rsidRDefault="00EC3A8F" w:rsidP="00B03ED6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States</w:t>
            </w:r>
          </w:p>
        </w:tc>
        <w:tc>
          <w:tcPr>
            <w:tcW w:w="2985" w:type="dxa"/>
            <w:gridSpan w:val="3"/>
            <w:shd w:val="clear" w:color="auto" w:fill="auto"/>
            <w:noWrap/>
            <w:vAlign w:val="bottom"/>
            <w:hideMark/>
          </w:tcPr>
          <w:p w14:paraId="5D4BE19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Area (Hectare)</w:t>
            </w:r>
          </w:p>
        </w:tc>
        <w:tc>
          <w:tcPr>
            <w:tcW w:w="2996" w:type="dxa"/>
            <w:gridSpan w:val="4"/>
            <w:shd w:val="clear" w:color="auto" w:fill="auto"/>
            <w:noWrap/>
            <w:vAlign w:val="bottom"/>
            <w:hideMark/>
          </w:tcPr>
          <w:p w14:paraId="431B163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Production (Tonnes)</w:t>
            </w:r>
          </w:p>
        </w:tc>
        <w:tc>
          <w:tcPr>
            <w:tcW w:w="2493" w:type="dxa"/>
            <w:gridSpan w:val="4"/>
            <w:shd w:val="clear" w:color="auto" w:fill="auto"/>
            <w:noWrap/>
            <w:vAlign w:val="bottom"/>
            <w:hideMark/>
          </w:tcPr>
          <w:p w14:paraId="0130B93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Yield (Tonnes/Hectare)</w:t>
            </w:r>
          </w:p>
        </w:tc>
      </w:tr>
      <w:tr w:rsidR="00EC3A8F" w:rsidRPr="001E29A7" w14:paraId="7B5A6213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vMerge/>
            <w:vAlign w:val="center"/>
            <w:hideMark/>
          </w:tcPr>
          <w:p w14:paraId="2443DC4C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A670E6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7-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EA0412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8-1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4EFACA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9-2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9BEC9A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7-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74AB66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8-1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8436F3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9-20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6E0F8CB7" w14:textId="77777777" w:rsidR="00EC3A8F" w:rsidRPr="001E29A7" w:rsidRDefault="00EC3A8F" w:rsidP="00B03ED6">
            <w:pPr>
              <w:ind w:left="-70"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7-1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5963799" w14:textId="77777777" w:rsidR="00EC3A8F" w:rsidRPr="001E29A7" w:rsidRDefault="00EC3A8F" w:rsidP="00B03ED6">
            <w:pPr>
              <w:ind w:left="-70"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8-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FD0CF" w14:textId="77777777" w:rsidR="00EC3A8F" w:rsidRPr="001E29A7" w:rsidRDefault="00EC3A8F" w:rsidP="00B03ED6">
            <w:pPr>
              <w:ind w:left="-70"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19-20</w:t>
            </w:r>
          </w:p>
        </w:tc>
      </w:tr>
      <w:tr w:rsidR="00EC3A8F" w:rsidRPr="001E29A7" w14:paraId="68D0DCAA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715AAD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Andhra Pradesh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8B08EB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64793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85FE39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68713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1AADAE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56787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29D32A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3655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3ACFCE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3291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E6DDD7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621906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27D4F72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2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019F7A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3F41E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0</w:t>
            </w:r>
          </w:p>
        </w:tc>
      </w:tr>
      <w:tr w:rsidR="00EC3A8F" w:rsidRPr="001E29A7" w14:paraId="4D09ECDE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FAE4F2F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Arunachal Pradesh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D20875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1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3F57A4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2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B602BC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2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7BC65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E758E3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0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EDCAE5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05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53181BF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EF5919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DF5D4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8</w:t>
            </w:r>
          </w:p>
        </w:tc>
      </w:tr>
      <w:tr w:rsidR="00EC3A8F" w:rsidRPr="001E29A7" w14:paraId="5490E4AD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0D0E176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Biha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866130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56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EF5D9D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5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8B34AE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4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14D371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58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A46550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7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738BCD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58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36B07E8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BF2203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CB83E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2</w:t>
            </w:r>
          </w:p>
        </w:tc>
      </w:tr>
      <w:tr w:rsidR="00EC3A8F" w:rsidRPr="001E29A7" w14:paraId="22F31225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A1A8ED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Chhattisgarh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5DA620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540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5F0009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394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35343F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C646EB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211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3F9587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719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FC2FD0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1672F4A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2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3207A1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F8B2E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</w:p>
        </w:tc>
      </w:tr>
      <w:tr w:rsidR="00EC3A8F" w:rsidRPr="001E29A7" w14:paraId="76C2B05E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20BD5F4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Go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B1BDA8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8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69BC55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1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0EF438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5FF25B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65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8564E0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9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1FCEC2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5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2EFCDDE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3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5D8B35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63F53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50</w:t>
            </w:r>
          </w:p>
        </w:tc>
      </w:tr>
      <w:tr w:rsidR="00EC3A8F" w:rsidRPr="001E29A7" w14:paraId="2D8F5396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5F4F63E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Gujarat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197782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62727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AEA0D0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56637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0034FC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62927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A17D3E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97087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F299D4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14334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A84CFB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503628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24218E8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4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6658BD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B3675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76</w:t>
            </w:r>
          </w:p>
        </w:tc>
      </w:tr>
      <w:tr w:rsidR="00EC3A8F" w:rsidRPr="001E29A7" w14:paraId="4A6ED703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E866E24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Haryan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63C545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1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37B570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49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DC5A85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72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2D6F4E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6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B7F2FA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99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95396F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089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16D3939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DD2E10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10829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3</w:t>
            </w:r>
          </w:p>
        </w:tc>
      </w:tr>
      <w:tr w:rsidR="00EC3A8F" w:rsidRPr="001E29A7" w14:paraId="3CD7C28B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93B671B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Himachal Pradesh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6EF488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4BF4FF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A6AC10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C7BA90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F0FF43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219B6A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51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1F8207F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A78E8B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83DD9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6</w:t>
            </w:r>
          </w:p>
        </w:tc>
      </w:tr>
      <w:tr w:rsidR="00EC3A8F" w:rsidRPr="001E29A7" w14:paraId="74319077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C4F1142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Jharkhand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055E4B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227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A35501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007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A4DB6D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608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26BB94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58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9AEF56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104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80AA91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8782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5C05112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96FB11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E910A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0</w:t>
            </w:r>
          </w:p>
        </w:tc>
      </w:tr>
      <w:tr w:rsidR="00EC3A8F" w:rsidRPr="001E29A7" w14:paraId="57BC8180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C801A58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Karnatak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97F783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8999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A338C1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9774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691BAA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1385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FB254E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2973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77049F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719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9D30C3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69876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208827F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27313D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CCED6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89</w:t>
            </w:r>
          </w:p>
        </w:tc>
      </w:tr>
      <w:tr w:rsidR="00EC3A8F" w:rsidRPr="001E29A7" w14:paraId="3EC990B1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5C0F9B7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Madhya Pradesh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738E91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1816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D535B9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1569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1EDA53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1749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4E733E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3813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4BDE19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9887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383D65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45171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63C3815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5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E4561A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C06AA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59</w:t>
            </w:r>
          </w:p>
        </w:tc>
      </w:tr>
      <w:tr w:rsidR="00EC3A8F" w:rsidRPr="001E29A7" w14:paraId="348AE6AF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C0BD54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Maharashtr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E2C0FF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3984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B6E39E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1733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EAFEFF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2110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E96A90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7606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4DF75D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35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BB996F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91432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49E09ED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1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939E77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7249E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87</w:t>
            </w:r>
          </w:p>
        </w:tc>
      </w:tr>
      <w:tr w:rsidR="00EC3A8F" w:rsidRPr="001E29A7" w14:paraId="465CD1E7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FC09C64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Manipu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B3C99D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34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EE6D46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21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870351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3B15E8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14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683B96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99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66CA14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6072DF4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1EB93A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8B919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</w:p>
        </w:tc>
      </w:tr>
      <w:tr w:rsidR="00EC3A8F" w:rsidRPr="001E29A7" w14:paraId="6EE6EDF3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1ED5D69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Nagaland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A2584D3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7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C6559E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01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7370F8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0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65B2CE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01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2D717C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0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B7F00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100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2B811CD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33CDA4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8D7C5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5</w:t>
            </w:r>
          </w:p>
        </w:tc>
      </w:tr>
      <w:tr w:rsidR="00EC3A8F" w:rsidRPr="001E29A7" w14:paraId="27A49BD9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C438684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Puducherry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58C422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0D2C7F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14DCA2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0515DA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C83034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921570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1F1506E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.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4B6B7D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B695F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.00</w:t>
            </w:r>
          </w:p>
        </w:tc>
      </w:tr>
      <w:tr w:rsidR="00EC3A8F" w:rsidRPr="001E29A7" w14:paraId="0A8CFBEF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0FB8967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Punjab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CD32FB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2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CDBB1F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3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481DA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4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0A5D12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3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45698D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6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931723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800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58F7EEE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9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A956AA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29C59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00</w:t>
            </w:r>
          </w:p>
        </w:tc>
      </w:tr>
      <w:tr w:rsidR="00EC3A8F" w:rsidRPr="001E29A7" w14:paraId="3D6C6D24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DA9B266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Rajasthan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22DE43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62851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59836A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67336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B7521A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7390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799932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26221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9AE5C7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38286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11EF8C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623352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4C3AF48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0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CC40A8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D5BAC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20</w:t>
            </w:r>
          </w:p>
        </w:tc>
      </w:tr>
      <w:tr w:rsidR="00EC3A8F" w:rsidRPr="001E29A7" w14:paraId="5D6CC34C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3A3E509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Tamil Nadu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1962D6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8854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958F64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965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4EBDEA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0915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7CA5C2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6378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93D2A3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2621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A88693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518418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1E399E3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4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377EDD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EC119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48</w:t>
            </w:r>
          </w:p>
        </w:tc>
      </w:tr>
      <w:tr w:rsidR="00EC3A8F" w:rsidRPr="001E29A7" w14:paraId="38C3F936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08D1FD7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 xml:space="preserve">Telangana 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10B3DC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100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74E618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31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50118A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236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61C25A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596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DE114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294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2488EF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3907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14A1042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1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029257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8FCD4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2.74</w:t>
            </w:r>
          </w:p>
        </w:tc>
      </w:tr>
      <w:tr w:rsidR="00EC3A8F" w:rsidRPr="001E29A7" w14:paraId="4A8911D6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13C669B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UT’s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53927E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CBD3385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16E444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E3EB5F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6D7412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AEA99F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4.5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352209D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5E0B79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F06CC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50</w:t>
            </w:r>
          </w:p>
        </w:tc>
      </w:tr>
      <w:tr w:rsidR="00EC3A8F" w:rsidRPr="001E29A7" w14:paraId="49B8B8EB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77E23E6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Tripur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D33EA4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12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BAF505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2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FAA6D2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20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8295C1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3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5BD99D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66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5C2D61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613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4E9D2C04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2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EAE7DA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18491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34</w:t>
            </w:r>
          </w:p>
        </w:tc>
      </w:tr>
      <w:tr w:rsidR="00EC3A8F" w:rsidRPr="001E29A7" w14:paraId="29FCBAC9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E9AE6BD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Uttar Pradesh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792B28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79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1D8DFE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0103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811A2F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938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7A5AA9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907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98EE41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0047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9D0E96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8371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2E97AE6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C09600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B6E85A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0.94</w:t>
            </w:r>
          </w:p>
        </w:tc>
      </w:tr>
      <w:tr w:rsidR="00EC3A8F" w:rsidRPr="001E29A7" w14:paraId="1C8D87FC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F966EAF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Uttarakhand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9211C3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8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64478B7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70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BD805A8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66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95DDD9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10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109CDD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73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2B1DA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706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  <w:hideMark/>
          </w:tcPr>
          <w:p w14:paraId="111D7A5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3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2EC34CD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B27DB6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 w:rsidRPr="001E29A7"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1.06</w:t>
            </w:r>
          </w:p>
        </w:tc>
      </w:tr>
      <w:tr w:rsidR="00EC3A8F" w:rsidRPr="001E29A7" w14:paraId="69A41CA2" w14:textId="77777777" w:rsidTr="001A4C23">
        <w:trPr>
          <w:gridAfter w:val="1"/>
          <w:wAfter w:w="14" w:type="dxa"/>
          <w:trHeight w:val="310"/>
        </w:trPr>
        <w:tc>
          <w:tcPr>
            <w:tcW w:w="1345" w:type="dxa"/>
            <w:shd w:val="clear" w:color="auto" w:fill="auto"/>
            <w:noWrap/>
            <w:vAlign w:val="bottom"/>
          </w:tcPr>
          <w:p w14:paraId="7CA6925B" w14:textId="77777777" w:rsidR="00EC3A8F" w:rsidRPr="001E29A7" w:rsidRDefault="00EC3A8F" w:rsidP="00B03ED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  <w:t>Total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D4995A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411923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AFF3DC0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413542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CF0C1EC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413892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5B4C4609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779504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827B62B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536671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6843C81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8335978</w:t>
            </w:r>
          </w:p>
        </w:tc>
        <w:tc>
          <w:tcPr>
            <w:tcW w:w="848" w:type="dxa"/>
            <w:gridSpan w:val="2"/>
            <w:shd w:val="clear" w:color="auto" w:fill="auto"/>
            <w:noWrap/>
            <w:vAlign w:val="bottom"/>
          </w:tcPr>
          <w:p w14:paraId="5A11F322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DA94A1F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8D813E" w14:textId="77777777" w:rsidR="00EC3A8F" w:rsidRPr="001E29A7" w:rsidRDefault="00EC3A8F" w:rsidP="00B03ED6">
            <w:pPr>
              <w:ind w:right="-100"/>
              <w:rPr>
                <w:rFonts w:ascii="Arial" w:eastAsia="Times New Roman" w:hAnsi="Arial" w:cs="Arial"/>
                <w:color w:val="auto"/>
                <w:sz w:val="20"/>
                <w:szCs w:val="20"/>
                <w:lang w:val="en-IN" w:eastAsia="en-IN" w:bidi="hi-IN"/>
              </w:rPr>
            </w:pPr>
            <w:r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</w:tbl>
    <w:p w14:paraId="57EB6F62" w14:textId="77777777" w:rsidR="00EC3A8F" w:rsidRDefault="00EC3A8F" w:rsidP="00EC3A8F">
      <w:pPr>
        <w:spacing w:line="480" w:lineRule="auto"/>
      </w:pPr>
    </w:p>
    <w:p w14:paraId="5B19BB5B" w14:textId="77777777" w:rsidR="00E7307F" w:rsidRDefault="00E7307F">
      <w:r>
        <w:br w:type="page"/>
      </w:r>
    </w:p>
    <w:p w14:paraId="4E72125C" w14:textId="7251C345" w:rsidR="00E7307F" w:rsidRPr="001A0E25" w:rsidRDefault="00E7307F" w:rsidP="009B6DB5">
      <w:pPr>
        <w:rPr>
          <w:b/>
          <w:bCs/>
        </w:rPr>
      </w:pPr>
      <w:r w:rsidRPr="001A0E25">
        <w:rPr>
          <w:b/>
          <w:bCs/>
        </w:rPr>
        <w:lastRenderedPageBreak/>
        <w:t xml:space="preserve">Table 2S: </w:t>
      </w:r>
      <w:r w:rsidR="009B6DB5" w:rsidRPr="001A0E25">
        <w:rPr>
          <w:b/>
          <w:bCs/>
        </w:rPr>
        <w:t>Performance of groundnut genotypes for pod yield and Rain water use efficiency during 2017 to 2019</w:t>
      </w:r>
    </w:p>
    <w:tbl>
      <w:tblPr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215"/>
        <w:gridCol w:w="990"/>
        <w:gridCol w:w="990"/>
        <w:gridCol w:w="990"/>
        <w:gridCol w:w="990"/>
        <w:gridCol w:w="990"/>
        <w:gridCol w:w="995"/>
      </w:tblGrid>
      <w:tr w:rsidR="00B03ED6" w:rsidRPr="00E75FA1" w14:paraId="6C4BC014" w14:textId="77777777" w:rsidTr="00E75FA1">
        <w:trPr>
          <w:trHeight w:val="310"/>
        </w:trPr>
        <w:tc>
          <w:tcPr>
            <w:tcW w:w="570" w:type="dxa"/>
            <w:vMerge w:val="restart"/>
            <w:shd w:val="clear" w:color="auto" w:fill="auto"/>
            <w:noWrap/>
            <w:vAlign w:val="bottom"/>
            <w:hideMark/>
          </w:tcPr>
          <w:p w14:paraId="0885684E" w14:textId="750B3632" w:rsidR="00B03ED6" w:rsidRPr="00E75FA1" w:rsidRDefault="00B03ED6" w:rsidP="00E7307F">
            <w:pPr>
              <w:rPr>
                <w:rFonts w:eastAsia="Times New Roman" w:cs="Times New Roman"/>
                <w:color w:val="auto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color w:val="auto"/>
                <w:sz w:val="20"/>
                <w:szCs w:val="20"/>
                <w:lang w:val="en-IN" w:eastAsia="en-IN" w:bidi="hi-IN"/>
                <w14:ligatures w14:val="none"/>
              </w:rPr>
              <w:t>S. No.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0FF2526" w14:textId="77777777" w:rsidR="00B03ED6" w:rsidRPr="00E75FA1" w:rsidRDefault="00B03ED6" w:rsidP="00E7307F">
            <w:pPr>
              <w:rPr>
                <w:rFonts w:eastAsia="Times New Roman" w:cs="Times New Roman"/>
                <w:color w:val="auto"/>
                <w:sz w:val="20"/>
                <w:szCs w:val="20"/>
                <w:lang w:val="en-IN" w:eastAsia="en-IN" w:bidi="hi-IN"/>
                <w14:ligatures w14:val="none"/>
              </w:rPr>
            </w:pPr>
          </w:p>
        </w:tc>
        <w:tc>
          <w:tcPr>
            <w:tcW w:w="2970" w:type="dxa"/>
            <w:gridSpan w:val="3"/>
            <w:shd w:val="clear" w:color="auto" w:fill="auto"/>
            <w:noWrap/>
            <w:vAlign w:val="bottom"/>
            <w:hideMark/>
          </w:tcPr>
          <w:p w14:paraId="5740C7BE" w14:textId="77777777" w:rsidR="00B03ED6" w:rsidRPr="00E75FA1" w:rsidRDefault="00B03ED6" w:rsidP="00E7307F">
            <w:pPr>
              <w:jc w:val="center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Pod yield (g/m2)</w:t>
            </w:r>
          </w:p>
        </w:tc>
        <w:tc>
          <w:tcPr>
            <w:tcW w:w="2975" w:type="dxa"/>
            <w:gridSpan w:val="3"/>
            <w:shd w:val="clear" w:color="auto" w:fill="auto"/>
            <w:noWrap/>
            <w:vAlign w:val="bottom"/>
            <w:hideMark/>
          </w:tcPr>
          <w:p w14:paraId="6B3BB2EB" w14:textId="3997E31D" w:rsidR="00B03ED6" w:rsidRPr="00E75FA1" w:rsidRDefault="00B03ED6" w:rsidP="00E7307F">
            <w:pPr>
              <w:jc w:val="center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Rain water use efficiency </w:t>
            </w:r>
            <w:r w:rsidRPr="00E75FA1">
              <w:rPr>
                <w:rFonts w:eastAsia="Times New Roman" w:cs="Times New Roman"/>
                <w:color w:val="auto"/>
                <w:sz w:val="20"/>
                <w:szCs w:val="20"/>
                <w:lang w:val="en-IN" w:eastAsia="en-IN" w:bidi="hi-IN"/>
              </w:rPr>
              <w:t>(</w:t>
            </w:r>
            <w:r w:rsidR="00E75FA1" w:rsidRPr="00E75FA1">
              <w:rPr>
                <w:rFonts w:eastAsia="Times New Roman" w:cs="Times New Roman"/>
                <w:color w:val="auto"/>
                <w:sz w:val="20"/>
                <w:szCs w:val="20"/>
                <w:lang w:val="en-IN" w:eastAsia="en-IN" w:bidi="hi-IN"/>
              </w:rPr>
              <w:t>m</w:t>
            </w:r>
            <w:r w:rsidRPr="00E75FA1">
              <w:rPr>
                <w:rFonts w:eastAsia="Times New Roman" w:cs="Times New Roman"/>
                <w:color w:val="auto"/>
                <w:sz w:val="20"/>
                <w:szCs w:val="20"/>
                <w:lang w:val="en-IN" w:eastAsia="en-IN" w:bidi="hi-IN"/>
              </w:rPr>
              <w:t>g/m</w:t>
            </w:r>
            <w:r w:rsidRPr="00E75FA1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val="en-IN" w:eastAsia="en-IN" w:bidi="hi-IN"/>
              </w:rPr>
              <w:t>2</w:t>
            </w:r>
            <w:r w:rsidRPr="00E75FA1">
              <w:rPr>
                <w:rFonts w:eastAsia="Times New Roman" w:cs="Times New Roman"/>
                <w:color w:val="auto"/>
                <w:sz w:val="20"/>
                <w:szCs w:val="20"/>
                <w:lang w:val="en-IN" w:eastAsia="en-IN" w:bidi="hi-IN"/>
              </w:rPr>
              <w:t>/mm)</w:t>
            </w:r>
          </w:p>
        </w:tc>
      </w:tr>
      <w:tr w:rsidR="00B03ED6" w:rsidRPr="00E75FA1" w14:paraId="58D3AC26" w14:textId="77777777" w:rsidTr="00E75FA1">
        <w:trPr>
          <w:trHeight w:val="310"/>
        </w:trPr>
        <w:tc>
          <w:tcPr>
            <w:tcW w:w="570" w:type="dxa"/>
            <w:vMerge/>
            <w:shd w:val="clear" w:color="auto" w:fill="auto"/>
            <w:noWrap/>
            <w:vAlign w:val="bottom"/>
            <w:hideMark/>
          </w:tcPr>
          <w:p w14:paraId="3114AFE2" w14:textId="77777777" w:rsidR="00B03ED6" w:rsidRPr="00E75FA1" w:rsidRDefault="00B03ED6" w:rsidP="00E7307F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IN" w:eastAsia="en-IN" w:bidi="hi-IN"/>
                <w14:ligatures w14:val="none"/>
              </w:rPr>
            </w:pP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1AC4B3F" w14:textId="17B95850" w:rsidR="00B03ED6" w:rsidRPr="00E75FA1" w:rsidRDefault="00B03ED6" w:rsidP="00E7307F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enotyp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CF50B4" w14:textId="77777777" w:rsidR="00B03ED6" w:rsidRPr="00E75FA1" w:rsidRDefault="00B03ED6" w:rsidP="00E7307F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57F8AA" w14:textId="77777777" w:rsidR="00B03ED6" w:rsidRPr="00E75FA1" w:rsidRDefault="00B03ED6" w:rsidP="00E7307F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B5220" w14:textId="77777777" w:rsidR="00B03ED6" w:rsidRPr="00E75FA1" w:rsidRDefault="00B03ED6" w:rsidP="00E7307F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BA4A39" w14:textId="77777777" w:rsidR="00B03ED6" w:rsidRPr="00E75FA1" w:rsidRDefault="00B03ED6" w:rsidP="00E7307F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BE5A2D" w14:textId="77777777" w:rsidR="00B03ED6" w:rsidRPr="00E75FA1" w:rsidRDefault="00B03ED6" w:rsidP="00E7307F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E9658A6" w14:textId="77777777" w:rsidR="00B03ED6" w:rsidRPr="00E75FA1" w:rsidRDefault="00B03ED6" w:rsidP="00E7307F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19</w:t>
            </w:r>
          </w:p>
        </w:tc>
      </w:tr>
      <w:tr w:rsidR="00E75FA1" w:rsidRPr="00E75FA1" w14:paraId="118D1A07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B801175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B2AA5AD" w14:textId="03F41D06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bhay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228E19" w14:textId="7FE86F1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88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h-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B25463" w14:textId="7D55D51A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9.3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5C24D1" w14:textId="47168662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78.1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</w:t>
            </w: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FD515F" w14:textId="462E28AE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7.8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h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27957B" w14:textId="0733B92C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.4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E75FA1">
              <w:rPr>
                <w:rFonts w:cs="Times New Roman"/>
                <w:sz w:val="20"/>
                <w:szCs w:val="20"/>
              </w:rPr>
              <w:t>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99E8625" w14:textId="3795456D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3.7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6BE621C5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D2C3730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544E1290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K 2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2B0E54" w14:textId="12FADFA3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30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D19B8F" w14:textId="7C9F3406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6.1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499E21" w14:textId="1FF64DE1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64.8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-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444862" w14:textId="73DB7532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6.2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999CC2" w14:textId="665377D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.6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51FB16B" w14:textId="74952755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0.1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-b</w:t>
            </w:r>
          </w:p>
        </w:tc>
      </w:tr>
      <w:tr w:rsidR="00E75FA1" w:rsidRPr="00E75FA1" w14:paraId="528BE045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6AA82D7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66A711D" w14:textId="3349F07C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Kadiri</w:t>
            </w:r>
            <w:proofErr w:type="spellEnd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nanth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21484" w14:textId="3D6223B1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435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59E185" w14:textId="2FA9CC97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3.2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2D95CA" w14:textId="78BDAF2D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22.9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-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D8447F" w14:textId="452C0523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87.3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C87502" w14:textId="2B296F6A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.29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h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73DA265" w14:textId="1912E5B0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2.22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-e</w:t>
            </w:r>
          </w:p>
        </w:tc>
      </w:tr>
      <w:tr w:rsidR="00E75FA1" w:rsidRPr="00E75FA1" w14:paraId="1F3CAAF6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B27A044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4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1A3C2B72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CSMG 84-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B669F" w14:textId="79000EF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449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7C89B2" w14:textId="32D8641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40.1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BB6AC0" w14:textId="46B3BF46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76.1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j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FB0F9C" w14:textId="44CDE0DD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90.2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928E90" w14:textId="6FA3F618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9.07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f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17421AC" w14:textId="05024385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3.3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142BD32B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5777349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5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28EA226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Dh 3-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EF2B33" w14:textId="124B3FD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97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59217D" w14:textId="2C321D12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57.1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66A0B6" w14:textId="7FCBC0E3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94.3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3039F6" w14:textId="29384D43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9.5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2C7606" w14:textId="0024E69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7.20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c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05B88DFD" w14:textId="42E4E9BB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6.79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d-f</w:t>
            </w:r>
          </w:p>
        </w:tc>
      </w:tr>
      <w:tr w:rsidR="00E75FA1" w:rsidRPr="00E75FA1" w14:paraId="0A8FF2E3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050CB32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6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66902E4E" w14:textId="333A32B1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Dharan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D4AF7" w14:textId="6BDD3621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29.1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-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41BD65" w14:textId="0FE9EE5A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0.9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0BB976" w14:textId="737C3A0C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27.7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j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D6C1AD" w14:textId="6FF8C80C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6.09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D0F393" w14:textId="22AEE9AD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.20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h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91D0D32" w14:textId="62E78F69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4.19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4CD3FA6B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F659906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7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7AC5B9E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DRG 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3671B" w14:textId="20728913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00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h-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7652F" w14:textId="02C56DDA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1.6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515E9F" w14:textId="6E1695C3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9.6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c-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A7A320" w14:textId="361F63DB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0.2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29C04A" w14:textId="2B475BE1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5.0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6AC2C387" w14:textId="68759F3C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9.70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f</w:t>
            </w:r>
          </w:p>
        </w:tc>
      </w:tr>
      <w:tr w:rsidR="00E75FA1" w:rsidRPr="00E75FA1" w14:paraId="0B82666A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B3AB5AE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8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1658DA1C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DSG 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B42E6C" w14:textId="650165C2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78.2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</w:t>
            </w:r>
            <w:proofErr w:type="spellEnd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-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65E5A9" w14:textId="6B13FE7D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60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286AF9" w14:textId="33C029F6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16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-f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9C9F7C" w14:textId="6D4686D2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5.8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E75FA1">
              <w:rPr>
                <w:rFonts w:cs="Times New Roman"/>
                <w:sz w:val="20"/>
                <w:szCs w:val="20"/>
              </w:rPr>
              <w:t>-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9F2766" w14:textId="6B9C9A48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8.79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CB7353E" w14:textId="036AB6D0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1.0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f</w:t>
            </w:r>
          </w:p>
        </w:tc>
      </w:tr>
      <w:tr w:rsidR="00E75FA1" w:rsidRPr="00E75FA1" w14:paraId="44BD39BE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49FB0A6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9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1D48965D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G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BD4142" w14:textId="01A9A4BD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32.4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l-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7D41CA" w14:textId="265C4CC0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7.1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51C0CB" w14:textId="6DA02534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21.4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-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5E007E" w14:textId="45AF2452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6.6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l-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45A5F6" w14:textId="71D7AA4C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7.6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c-g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05FC8D16" w14:textId="2FF40043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1.9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-e</w:t>
            </w:r>
          </w:p>
        </w:tc>
      </w:tr>
      <w:tr w:rsidR="00E75FA1" w:rsidRPr="00E75FA1" w14:paraId="78CABB59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A5D0312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0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4D4B833C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irnar</w:t>
            </w:r>
            <w:proofErr w:type="spellEnd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F66964" w14:textId="6421914B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78.1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d-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35FDF0" w14:textId="1BC9548A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8.4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BCD83" w14:textId="7EB129DE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59.6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E7CE97" w14:textId="6B112558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5.9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d-f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ED52F1" w14:textId="79AD2668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.0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893CA75" w14:textId="3EBAD4BE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0.2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0CDA5E7C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482452A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64A40B3C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PBD 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FF8BB" w14:textId="76CFD1A5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52.3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5E20C" w14:textId="72BDAEBA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09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D9E1A" w14:textId="75E8CA9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22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67510B" w14:textId="0BD28CB8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0.7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9CE7BD" w14:textId="02A76D4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2.1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0732835" w14:textId="2080650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3.2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34F85554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0677DCF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2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D5241F9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CGS 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B9A3C8" w14:textId="1DAAA5B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33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f-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CCFD96" w14:textId="0F3C4FBF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3.1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29135F" w14:textId="7C842E15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58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-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D8FFF8" w14:textId="276D2A1D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6.87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h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E0D2D7" w14:textId="6C17FC41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1.00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70564C9" w14:textId="78B07583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8.9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-c</w:t>
            </w:r>
          </w:p>
        </w:tc>
      </w:tr>
      <w:tr w:rsidR="00E75FA1" w:rsidRPr="00E75FA1" w14:paraId="3B77BDD2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5EE36FB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3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EC00F42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CGS 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1602CE" w14:textId="36A46A92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86.3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c-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76A301" w14:textId="09C4988E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6.7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58351B" w14:textId="247A2257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72.3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FA1B2F" w14:textId="21F56803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7.5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c-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F1B3C4" w14:textId="6F35440C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.9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5C8A29F0" w14:textId="249916BB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2.62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41DF7FE5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BB9EEC3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4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2709A800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CGS 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7ED6E6" w14:textId="5C993E00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67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j-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0719A8" w14:textId="39455E1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3.0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7035A6" w14:textId="65F288E2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13.1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c-f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C6DF45" w14:textId="5EA40DE2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3.70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j-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703C39" w14:textId="698069A2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5.7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d-h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3C32E9A" w14:textId="2009CC64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0.3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f</w:t>
            </w:r>
          </w:p>
        </w:tc>
      </w:tr>
      <w:tr w:rsidR="00E75FA1" w:rsidRPr="00E75FA1" w14:paraId="615CBB0B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63A45A4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5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48E690F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CGV 860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616567" w14:textId="7DEC7377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546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7BEB1F" w14:textId="34B8AB86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2.8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7E1C5" w14:textId="775DD64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17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-f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9D36C8" w14:textId="56B58C4A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09.6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4B6601" w14:textId="7E614DA1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5.6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d-h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6951BEA" w14:textId="32F2E49B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1.19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f</w:t>
            </w:r>
          </w:p>
        </w:tc>
      </w:tr>
      <w:tr w:rsidR="00E75FA1" w:rsidRPr="00E75FA1" w14:paraId="348DB33E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D80896F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6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7254B82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CGV 86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CE6815" w14:textId="7316AAE4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87.6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c-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7BCDC3" w14:textId="71E51B51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6.6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18D68" w14:textId="08A32F64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13.8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c-f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EA80E9" w14:textId="0DD3D006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7.8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c-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6031FA" w14:textId="75EC1B43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.1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F6A1AA9" w14:textId="2B38E4B4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0.48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f</w:t>
            </w:r>
          </w:p>
        </w:tc>
      </w:tr>
      <w:tr w:rsidR="00E75FA1" w:rsidRPr="00E75FA1" w14:paraId="56E40F26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B220FF0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7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24CA4FCB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CGV 911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63DDEA" w14:textId="47A6E70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37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f-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451235" w14:textId="25F6C38A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6.7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D83792" w14:textId="6C3A0372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46.3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-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D8CCB6" w14:textId="11E02131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7.6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h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324B17" w14:textId="7DDECA41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.9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B779D8E" w14:textId="40AA916D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46.6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-d</w:t>
            </w:r>
          </w:p>
        </w:tc>
      </w:tr>
      <w:tr w:rsidR="00E75FA1" w:rsidRPr="00E75FA1" w14:paraId="6FE9509C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6261859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8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E80C540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K 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1C2DEC" w14:textId="68FA27FF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429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1A9260" w14:textId="6646547C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8.1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6E25F8" w14:textId="612BE696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26.9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j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B384AA" w14:textId="5E661251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86.1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F56B69" w14:textId="670215A0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8.1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c-g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66268C82" w14:textId="6A99D9BD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4.0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2B65BD17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4C65466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9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27A0C444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K 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963E2B" w14:textId="5FDD58C5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96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h-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DBCCD0" w14:textId="09F528EB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1.6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4D358E" w14:textId="39DCA82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88.6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0C7B4E" w14:textId="0CD98C23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9.4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h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E31668" w14:textId="56047843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0.28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ADF8107" w14:textId="2B430B04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5.7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h</w:t>
            </w:r>
          </w:p>
        </w:tc>
      </w:tr>
      <w:tr w:rsidR="00E75FA1" w:rsidRPr="00E75FA1" w14:paraId="427C93BF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913E322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AFD9002" w14:textId="1F71150B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Kadiri</w:t>
            </w:r>
            <w:proofErr w:type="spellEnd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A4B8F" w14:textId="49A3766D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84.6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c-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817495" w14:textId="4105189E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46.4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62447C" w14:textId="59A213C1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1.9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d-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EA000B" w14:textId="10E1E4F9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7.2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c-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108C47" w14:textId="048673B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2.1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AE230F3" w14:textId="460A6CBF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8.2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d-f</w:t>
            </w:r>
          </w:p>
        </w:tc>
      </w:tr>
      <w:tr w:rsidR="00E75FA1" w:rsidRPr="00E75FA1" w14:paraId="2ED50A06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03CEC70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C476DA9" w14:textId="4561E836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Kadiri</w:t>
            </w:r>
            <w:proofErr w:type="spellEnd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Harithandr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46D897" w14:textId="1F030CEA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62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k-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EFFDC9" w14:textId="17DE1E36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2.4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7D532" w14:textId="2AD8C8F4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84.8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h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EABC73" w14:textId="4519D828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2.7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k-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4C6715" w14:textId="3511F0FF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0.68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A1B92A2" w14:textId="18FAC27E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5.00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h</w:t>
            </w:r>
          </w:p>
        </w:tc>
      </w:tr>
      <w:tr w:rsidR="00E75FA1" w:rsidRPr="00E75FA1" w14:paraId="3CD66FB7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DEE525C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2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ADA6684" w14:textId="791F6E9B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Mutant 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9BC0A7" w14:textId="53133444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15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-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3A9352" w14:textId="237F7511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6.6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3283A8" w14:textId="09B97561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83.3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</w:t>
            </w: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F1C031" w14:textId="0B865D1D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3.2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66CA87" w14:textId="0C574559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.90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067475C3" w14:textId="67040CD9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4.72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h</w:t>
            </w:r>
          </w:p>
        </w:tc>
      </w:tr>
      <w:tr w:rsidR="00E75FA1" w:rsidRPr="00E75FA1" w14:paraId="676E5C70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98889F6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3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56216AF9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R 2001-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11ACAB" w14:textId="22C8E494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531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1A10A2" w14:textId="76CE14B7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53.6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D0201" w14:textId="1F4DE0E5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67.8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f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428A1A" w14:textId="619147ED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06.63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B8C198" w14:textId="0B0C319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5.5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d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8E795E5" w14:textId="216DE010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1.78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1C37EC4C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FDD2469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4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31CA7CF4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R 2001-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2867F2" w14:textId="0FF5CD5F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504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287771" w14:textId="5158FC5B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8.6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7B23A9" w14:textId="39236E5E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83.8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</w:t>
            </w: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13DCAB" w14:textId="1D8129FD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01.20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055088" w14:textId="6DD7218E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8.8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5EEF4506" w14:textId="0F3989A0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4.8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h</w:t>
            </w:r>
          </w:p>
        </w:tc>
      </w:tr>
      <w:tr w:rsidR="00E75FA1" w:rsidRPr="00E75FA1" w14:paraId="71F8193D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870CF6A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5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AD1EB01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R 88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314282" w14:textId="63D4738D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78.7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d-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D13119" w14:textId="774B4F4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3.6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554494" w14:textId="3B33467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35.9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h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34B9F4" w14:textId="7F348F0C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6.0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d-f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CEBDD3" w14:textId="712F2B29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11.2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F552EFB" w14:textId="2D61815D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5.7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5ADF3450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5ED32FE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6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7CA219A" w14:textId="46B1F4FC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Spanish Improv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77D6ED" w14:textId="6861D15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63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k-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7D34F7" w14:textId="3159CB23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8.1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5ACBE" w14:textId="4AC9CFBC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74.4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A0B3AA" w14:textId="1E60ABC8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2.82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k-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1954E7" w14:textId="3997B75C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.84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BDAFB15" w14:textId="10AC9625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1.97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E75FA1" w:rsidRPr="00E75FA1" w14:paraId="1088CE81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FE6B92E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7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115AE491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TAG 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F53C2" w14:textId="0BA9171B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19.5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-</w:t>
            </w: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3D2572" w14:textId="1B5D058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2.3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D27CCE" w14:textId="19682115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91.4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0A9E04" w14:textId="7DAAEB33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4.1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j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5CB542" w14:textId="0C621AD1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5.8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h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FA24D9F" w14:textId="4808B640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6.2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d-g</w:t>
            </w:r>
          </w:p>
        </w:tc>
      </w:tr>
      <w:tr w:rsidR="00E75FA1" w:rsidRPr="00E75FA1" w14:paraId="5C3D3FA1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B66ED2C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8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66A5A7AB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TDG 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1E4088" w14:textId="70E81D21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405.6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b-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E9373" w14:textId="4829041F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6.0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B67EF" w14:textId="69666CC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85.4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e-h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1F2EC5" w14:textId="210DF1AD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81.4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b-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51E142" w14:textId="2AAB87F6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7.61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73B6277" w14:textId="1144808E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5.12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e-h</w:t>
            </w:r>
          </w:p>
        </w:tc>
      </w:tr>
      <w:tr w:rsidR="00E75FA1" w:rsidRPr="00E75FA1" w14:paraId="6F25E5EE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4BED982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9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18AB17C9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TG 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BC3F66" w14:textId="13B26F4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12.0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g-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D933E7" w14:textId="732C381C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8.5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A8E488" w14:textId="7EB7B9F8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33.7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proofErr w:type="spellStart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i</w:t>
            </w:r>
            <w:proofErr w:type="spellEnd"/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54176A" w14:textId="2EFD2DED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2.65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130776" w14:textId="118BBF83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8.79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f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1121E6C" w14:textId="0C04901F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25.32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E75FA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E75FA1" w:rsidRPr="00E75FA1" w14:paraId="02F9E923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BF2CD5B" w14:textId="77777777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0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4CBCD321" w14:textId="77777777" w:rsidR="00E75FA1" w:rsidRPr="00E75FA1" w:rsidRDefault="00E75FA1" w:rsidP="00E75FA1">
            <w:pPr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TMV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FC863D" w14:textId="3F63CD09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302.1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h-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67F32" w14:textId="566C525A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12.8 b-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3A5B02" w14:textId="7916E763" w:rsidR="00E75FA1" w:rsidRPr="00E75FA1" w:rsidRDefault="00E75FA1" w:rsidP="00E75FA1">
            <w:pPr>
              <w:ind w:left="-16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206.9</w:t>
            </w:r>
            <w:r w:rsidR="008B4E05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 xml:space="preserve"> </w:t>
            </w:r>
            <w:r w:rsidRPr="00E75FA1"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  <w:t>d-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C25544" w14:textId="41D799CA" w:rsidR="00E75FA1" w:rsidRPr="00E75FA1" w:rsidRDefault="00E75FA1" w:rsidP="008228E5">
            <w:pPr>
              <w:ind w:left="-18"/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0.66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g-k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4DB6CA" w14:textId="393EC195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6.07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h-j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636A6036" w14:textId="2619A225" w:rsidR="00E75FA1" w:rsidRPr="00E75FA1" w:rsidRDefault="00E75FA1" w:rsidP="00E75FA1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cs="Times New Roman"/>
                <w:sz w:val="20"/>
                <w:szCs w:val="20"/>
              </w:rPr>
              <w:t>39.18</w:t>
            </w:r>
            <w:r w:rsidR="008B4E05">
              <w:rPr>
                <w:rFonts w:cs="Times New Roman"/>
                <w:sz w:val="20"/>
                <w:szCs w:val="20"/>
              </w:rPr>
              <w:t xml:space="preserve"> </w:t>
            </w:r>
            <w:r w:rsidRPr="00E75FA1">
              <w:rPr>
                <w:rFonts w:cs="Times New Roman"/>
                <w:sz w:val="20"/>
                <w:szCs w:val="20"/>
              </w:rPr>
              <w:t>c-f</w:t>
            </w:r>
          </w:p>
        </w:tc>
      </w:tr>
      <w:tr w:rsidR="009B6DB5" w:rsidRPr="00E75FA1" w14:paraId="7870E873" w14:textId="77777777" w:rsidTr="00E75FA1">
        <w:trPr>
          <w:trHeight w:val="31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8719E4F" w14:textId="77777777" w:rsidR="00E7307F" w:rsidRPr="00E75FA1" w:rsidRDefault="00E7307F" w:rsidP="00E7307F">
            <w:pPr>
              <w:jc w:val="right"/>
              <w:rPr>
                <w:rFonts w:eastAsia="Times New Roman" w:cs="Times New Roman"/>
                <w:sz w:val="20"/>
                <w:szCs w:val="20"/>
                <w:lang w:val="en-IN" w:eastAsia="en-IN" w:bidi="hi-IN"/>
                <w14:ligatures w14:val="none"/>
              </w:rPr>
            </w:pP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49D31830" w14:textId="77777777" w:rsidR="00E7307F" w:rsidRPr="00E75FA1" w:rsidRDefault="00E7307F" w:rsidP="00E7307F">
            <w:pPr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  <w:t>Averag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53D1F6" w14:textId="77777777" w:rsidR="00E7307F" w:rsidRPr="00E75FA1" w:rsidRDefault="00E7307F" w:rsidP="00E7307F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  <w:t>34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AAB31E" w14:textId="0FAC3319" w:rsidR="00E7307F" w:rsidRPr="00E75FA1" w:rsidRDefault="00E7307F" w:rsidP="00E7307F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  <w:t>27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A65D31" w14:textId="77777777" w:rsidR="00E7307F" w:rsidRPr="00E75FA1" w:rsidRDefault="00E7307F" w:rsidP="00E7307F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</w:pPr>
            <w:r w:rsidRPr="00E75FA1"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  <w:t>192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51EBBA" w14:textId="34BD275A" w:rsidR="00E7307F" w:rsidRPr="00E75FA1" w:rsidRDefault="00E75FA1" w:rsidP="00E7307F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  <w:t>69.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CD30FC" w14:textId="7E66572C" w:rsidR="00E7307F" w:rsidRPr="00E75FA1" w:rsidRDefault="00E75FA1" w:rsidP="00E7307F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  <w:t>13.1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7DD1B65" w14:textId="6209705F" w:rsidR="00E7307F" w:rsidRPr="00E75FA1" w:rsidRDefault="00E75FA1" w:rsidP="00E7307F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 w:bidi="hi-IN"/>
                <w14:ligatures w14:val="none"/>
              </w:rPr>
              <w:t>36.49</w:t>
            </w:r>
          </w:p>
        </w:tc>
      </w:tr>
    </w:tbl>
    <w:p w14:paraId="7E1CD817" w14:textId="7DEB7EF2" w:rsidR="00EC3A8F" w:rsidRDefault="00EC3A8F" w:rsidP="00EC3A8F">
      <w:pPr>
        <w:spacing w:line="480" w:lineRule="auto"/>
      </w:pPr>
      <w:r>
        <w:br w:type="page"/>
      </w:r>
    </w:p>
    <w:p w14:paraId="339AF439" w14:textId="77777777" w:rsidR="00EC3A8F" w:rsidRDefault="00EC3A8F" w:rsidP="00EC3A8F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6CEA60D" wp14:editId="10C4F28E">
            <wp:extent cx="6238875" cy="3543300"/>
            <wp:effectExtent l="0" t="0" r="952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A9810F0" w14:textId="77777777" w:rsidR="00EC3A8F" w:rsidRDefault="00EC3A8F" w:rsidP="00EC3A8F">
      <w:pPr>
        <w:spacing w:line="480" w:lineRule="auto"/>
      </w:pPr>
      <w:r>
        <w:t xml:space="preserve">Fig 1S: </w:t>
      </w:r>
      <w:r w:rsidRPr="00A55A6C">
        <w:rPr>
          <w:rFonts w:cs="Times New Roman"/>
          <w:szCs w:val="24"/>
        </w:rPr>
        <w:t>Maximum (</w:t>
      </w:r>
      <w:proofErr w:type="spellStart"/>
      <w:r w:rsidRPr="00A55A6C">
        <w:rPr>
          <w:rFonts w:cs="Times New Roman"/>
          <w:szCs w:val="24"/>
        </w:rPr>
        <w:t>Tmax</w:t>
      </w:r>
      <w:proofErr w:type="spellEnd"/>
      <w:r w:rsidRPr="00A55A6C">
        <w:rPr>
          <w:rFonts w:cs="Times New Roman"/>
          <w:szCs w:val="24"/>
        </w:rPr>
        <w:t xml:space="preserve"> °C) and Minimum (</w:t>
      </w:r>
      <w:proofErr w:type="spellStart"/>
      <w:r w:rsidRPr="00A55A6C">
        <w:rPr>
          <w:rFonts w:cs="Times New Roman"/>
          <w:szCs w:val="24"/>
        </w:rPr>
        <w:t>Tmin</w:t>
      </w:r>
      <w:proofErr w:type="spellEnd"/>
      <w:r w:rsidRPr="00A55A6C">
        <w:rPr>
          <w:rFonts w:cs="Times New Roman"/>
          <w:szCs w:val="24"/>
        </w:rPr>
        <w:t xml:space="preserve"> °C) temperature and rainfall (mm) recorded during </w:t>
      </w:r>
      <w:r>
        <w:rPr>
          <w:rFonts w:cs="Times New Roman"/>
          <w:szCs w:val="24"/>
        </w:rPr>
        <w:t xml:space="preserve">Rainy seasons of </w:t>
      </w:r>
      <w:r w:rsidRPr="00A55A6C">
        <w:rPr>
          <w:rFonts w:cs="Times New Roman"/>
          <w:szCs w:val="24"/>
        </w:rPr>
        <w:t>201</w:t>
      </w:r>
      <w:r>
        <w:rPr>
          <w:rFonts w:cs="Times New Roman"/>
          <w:szCs w:val="24"/>
        </w:rPr>
        <w:t>7</w:t>
      </w:r>
      <w:r w:rsidRPr="00A55A6C">
        <w:rPr>
          <w:rFonts w:cs="Times New Roman"/>
          <w:szCs w:val="24"/>
        </w:rPr>
        <w:t>, 201</w:t>
      </w:r>
      <w:r>
        <w:rPr>
          <w:rFonts w:cs="Times New Roman"/>
          <w:szCs w:val="24"/>
        </w:rPr>
        <w:t>8</w:t>
      </w:r>
      <w:r w:rsidRPr="00A55A6C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2019</w:t>
      </w:r>
    </w:p>
    <w:p w14:paraId="0716DA7D" w14:textId="77777777" w:rsidR="00CB3C0C" w:rsidRDefault="00CB3C0C"/>
    <w:sectPr w:rsidR="00CB3C0C" w:rsidSect="00D212B7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Nirmala UI"/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8F"/>
    <w:rsid w:val="001A0E25"/>
    <w:rsid w:val="001C1964"/>
    <w:rsid w:val="0042320F"/>
    <w:rsid w:val="00471D22"/>
    <w:rsid w:val="004F19AF"/>
    <w:rsid w:val="008228E5"/>
    <w:rsid w:val="008B4E05"/>
    <w:rsid w:val="009B6DB5"/>
    <w:rsid w:val="00AA293E"/>
    <w:rsid w:val="00B03ED6"/>
    <w:rsid w:val="00B31A6F"/>
    <w:rsid w:val="00CB3C0C"/>
    <w:rsid w:val="00E7307F"/>
    <w:rsid w:val="00E75FA1"/>
    <w:rsid w:val="00EC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209DA"/>
  <w15:chartTrackingRefBased/>
  <w15:docId w15:val="{122BC30F-5A03-4F95-9FF1-002AE214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color w:val="000000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A8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3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dministrator\Desktop\New%20Microsoft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2965238123860465E-2"/>
          <c:y val="1.9653847616873985E-2"/>
          <c:w val="0.84383610827272548"/>
          <c:h val="0.8033357424524834"/>
        </c:manualLayout>
      </c:layout>
      <c:barChart>
        <c:barDir val="col"/>
        <c:grouping val="clustered"/>
        <c:varyColors val="0"/>
        <c:ser>
          <c:idx val="1"/>
          <c:order val="2"/>
          <c:tx>
            <c:strRef>
              <c:f>Sheet2!$F$3</c:f>
              <c:strCache>
                <c:ptCount val="1"/>
                <c:pt idx="0">
                  <c:v>Rainfall (mm)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cat>
            <c:multiLvlStrRef>
              <c:f>Sheet2!$B$4:$C$59</c:f>
              <c:multiLvlStrCache>
                <c:ptCount val="56"/>
                <c:lvl>
                  <c:pt idx="0">
                    <c:v>16-Jul</c:v>
                  </c:pt>
                  <c:pt idx="1">
                    <c:v>23-Jul</c:v>
                  </c:pt>
                  <c:pt idx="2">
                    <c:v>30-Jul</c:v>
                  </c:pt>
                  <c:pt idx="3">
                    <c:v>6-Aug</c:v>
                  </c:pt>
                  <c:pt idx="4">
                    <c:v>13-Aug</c:v>
                  </c:pt>
                  <c:pt idx="5">
                    <c:v>20-Aug</c:v>
                  </c:pt>
                  <c:pt idx="6">
                    <c:v>27-Aug</c:v>
                  </c:pt>
                  <c:pt idx="7">
                    <c:v>3-Sep</c:v>
                  </c:pt>
                  <c:pt idx="8">
                    <c:v>10-Sep</c:v>
                  </c:pt>
                  <c:pt idx="9">
                    <c:v>17-Sep</c:v>
                  </c:pt>
                  <c:pt idx="10">
                    <c:v>24-Sep</c:v>
                  </c:pt>
                  <c:pt idx="11">
                    <c:v>1-Oct</c:v>
                  </c:pt>
                  <c:pt idx="12">
                    <c:v>8-Oct</c:v>
                  </c:pt>
                  <c:pt idx="13">
                    <c:v>15-Oct</c:v>
                  </c:pt>
                  <c:pt idx="14">
                    <c:v>22-Oct</c:v>
                  </c:pt>
                  <c:pt idx="15">
                    <c:v>29-Oct</c:v>
                  </c:pt>
                  <c:pt idx="16">
                    <c:v>5-Nov</c:v>
                  </c:pt>
                  <c:pt idx="17">
                    <c:v>12-Nov</c:v>
                  </c:pt>
                  <c:pt idx="19">
                    <c:v>16-Jul</c:v>
                  </c:pt>
                  <c:pt idx="20">
                    <c:v>23-Jul</c:v>
                  </c:pt>
                  <c:pt idx="21">
                    <c:v>30-Jul</c:v>
                  </c:pt>
                  <c:pt idx="22">
                    <c:v>6-Aug</c:v>
                  </c:pt>
                  <c:pt idx="23">
                    <c:v>13-Aug</c:v>
                  </c:pt>
                  <c:pt idx="24">
                    <c:v>20-Aug</c:v>
                  </c:pt>
                  <c:pt idx="25">
                    <c:v>27-Aug</c:v>
                  </c:pt>
                  <c:pt idx="26">
                    <c:v>3-Sep</c:v>
                  </c:pt>
                  <c:pt idx="27">
                    <c:v>10-Sep</c:v>
                  </c:pt>
                  <c:pt idx="28">
                    <c:v>17-Sep</c:v>
                  </c:pt>
                  <c:pt idx="29">
                    <c:v>24-Sep</c:v>
                  </c:pt>
                  <c:pt idx="30">
                    <c:v>1-Oct</c:v>
                  </c:pt>
                  <c:pt idx="31">
                    <c:v>8-Oct</c:v>
                  </c:pt>
                  <c:pt idx="32">
                    <c:v>15-Oct</c:v>
                  </c:pt>
                  <c:pt idx="33">
                    <c:v>22-Oct</c:v>
                  </c:pt>
                  <c:pt idx="34">
                    <c:v>29-Oct</c:v>
                  </c:pt>
                  <c:pt idx="35">
                    <c:v>5-Nov</c:v>
                  </c:pt>
                  <c:pt idx="36">
                    <c:v>12-Nov</c:v>
                  </c:pt>
                  <c:pt idx="38">
                    <c:v>16-Jul</c:v>
                  </c:pt>
                  <c:pt idx="39">
                    <c:v>23-Jul</c:v>
                  </c:pt>
                  <c:pt idx="40">
                    <c:v>30-Jul</c:v>
                  </c:pt>
                  <c:pt idx="41">
                    <c:v>6-Aug</c:v>
                  </c:pt>
                  <c:pt idx="42">
                    <c:v>13-Aug</c:v>
                  </c:pt>
                  <c:pt idx="43">
                    <c:v>20-Aug</c:v>
                  </c:pt>
                  <c:pt idx="44">
                    <c:v>27-Aug</c:v>
                  </c:pt>
                  <c:pt idx="45">
                    <c:v>3-Sep</c:v>
                  </c:pt>
                  <c:pt idx="46">
                    <c:v>10-Sep</c:v>
                  </c:pt>
                  <c:pt idx="47">
                    <c:v>17-Sep</c:v>
                  </c:pt>
                  <c:pt idx="48">
                    <c:v>24-Sep</c:v>
                  </c:pt>
                  <c:pt idx="49">
                    <c:v>1-Oct</c:v>
                  </c:pt>
                  <c:pt idx="50">
                    <c:v>8-Oct</c:v>
                  </c:pt>
                  <c:pt idx="51">
                    <c:v>15-Oct</c:v>
                  </c:pt>
                  <c:pt idx="52">
                    <c:v>22-Oct</c:v>
                  </c:pt>
                  <c:pt idx="53">
                    <c:v>29-Oct</c:v>
                  </c:pt>
                  <c:pt idx="54">
                    <c:v>5-Nov</c:v>
                  </c:pt>
                  <c:pt idx="55">
                    <c:v>12-Nov</c:v>
                  </c:pt>
                </c:lvl>
                <c:lvl>
                  <c:pt idx="0">
                    <c:v>2017</c:v>
                  </c:pt>
                  <c:pt idx="19">
                    <c:v>2018</c:v>
                  </c:pt>
                  <c:pt idx="38">
                    <c:v>2019</c:v>
                  </c:pt>
                </c:lvl>
              </c:multiLvlStrCache>
            </c:multiLvlStrRef>
          </c:cat>
          <c:val>
            <c:numRef>
              <c:f>Sheet2!$F$4:$F$59</c:f>
              <c:numCache>
                <c:formatCode>General</c:formatCode>
                <c:ptCount val="56"/>
                <c:pt idx="0">
                  <c:v>6.1</c:v>
                </c:pt>
                <c:pt idx="1">
                  <c:v>3.8</c:v>
                </c:pt>
                <c:pt idx="2">
                  <c:v>15.2</c:v>
                </c:pt>
                <c:pt idx="3">
                  <c:v>6.4</c:v>
                </c:pt>
                <c:pt idx="4">
                  <c:v>6.4</c:v>
                </c:pt>
                <c:pt idx="5">
                  <c:v>40.200000000000003</c:v>
                </c:pt>
                <c:pt idx="6">
                  <c:v>7.6</c:v>
                </c:pt>
                <c:pt idx="7">
                  <c:v>97.6</c:v>
                </c:pt>
                <c:pt idx="8">
                  <c:v>44.6</c:v>
                </c:pt>
                <c:pt idx="9">
                  <c:v>18.399999999999999</c:v>
                </c:pt>
                <c:pt idx="10">
                  <c:v>43.4</c:v>
                </c:pt>
                <c:pt idx="11">
                  <c:v>80</c:v>
                </c:pt>
                <c:pt idx="12">
                  <c:v>123.6</c:v>
                </c:pt>
                <c:pt idx="13">
                  <c:v>6.2</c:v>
                </c:pt>
                <c:pt idx="14">
                  <c:v>0</c:v>
                </c:pt>
                <c:pt idx="15">
                  <c:v>0</c:v>
                </c:pt>
                <c:pt idx="16">
                  <c:v>4.5999999999999996</c:v>
                </c:pt>
                <c:pt idx="17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4.2</c:v>
                </c:pt>
                <c:pt idx="22">
                  <c:v>11.3</c:v>
                </c:pt>
                <c:pt idx="23">
                  <c:v>25.5</c:v>
                </c:pt>
                <c:pt idx="24">
                  <c:v>0</c:v>
                </c:pt>
                <c:pt idx="25">
                  <c:v>4.5999999999999996</c:v>
                </c:pt>
                <c:pt idx="26">
                  <c:v>0</c:v>
                </c:pt>
                <c:pt idx="27">
                  <c:v>23</c:v>
                </c:pt>
                <c:pt idx="28">
                  <c:v>143.80000000000001</c:v>
                </c:pt>
                <c:pt idx="29">
                  <c:v>11.2</c:v>
                </c:pt>
                <c:pt idx="30">
                  <c:v>1</c:v>
                </c:pt>
                <c:pt idx="31">
                  <c:v>0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2.4</c:v>
                </c:pt>
                <c:pt idx="38">
                  <c:v>8.1999999999999993</c:v>
                </c:pt>
                <c:pt idx="39">
                  <c:v>0</c:v>
                </c:pt>
                <c:pt idx="40">
                  <c:v>2</c:v>
                </c:pt>
                <c:pt idx="41">
                  <c:v>0</c:v>
                </c:pt>
                <c:pt idx="42">
                  <c:v>24.6</c:v>
                </c:pt>
                <c:pt idx="43">
                  <c:v>58.2</c:v>
                </c:pt>
                <c:pt idx="44">
                  <c:v>0.6</c:v>
                </c:pt>
                <c:pt idx="45">
                  <c:v>0</c:v>
                </c:pt>
                <c:pt idx="46">
                  <c:v>7.5</c:v>
                </c:pt>
                <c:pt idx="47">
                  <c:v>159</c:v>
                </c:pt>
                <c:pt idx="48">
                  <c:v>100.4</c:v>
                </c:pt>
                <c:pt idx="49">
                  <c:v>107.9</c:v>
                </c:pt>
                <c:pt idx="50">
                  <c:v>24</c:v>
                </c:pt>
                <c:pt idx="51">
                  <c:v>5</c:v>
                </c:pt>
                <c:pt idx="52">
                  <c:v>36.799999999999997</c:v>
                </c:pt>
                <c:pt idx="53">
                  <c:v>4</c:v>
                </c:pt>
                <c:pt idx="54">
                  <c:v>0</c:v>
                </c:pt>
                <c:pt idx="5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F3-4BE3-A882-E5C04791F8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2782720"/>
        <c:axId val="112781184"/>
      </c:barChart>
      <c:lineChart>
        <c:grouping val="standard"/>
        <c:varyColors val="0"/>
        <c:ser>
          <c:idx val="3"/>
          <c:order val="0"/>
          <c:tx>
            <c:strRef>
              <c:f>Sheet2!$D$3</c:f>
              <c:strCache>
                <c:ptCount val="1"/>
                <c:pt idx="0">
                  <c:v>Temp.Max (0C)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ymbol val="x"/>
            <c:size val="4"/>
          </c:marker>
          <c:cat>
            <c:multiLvlStrRef>
              <c:f>Sheet2!$B$4:$C$59</c:f>
              <c:multiLvlStrCache>
                <c:ptCount val="56"/>
                <c:lvl>
                  <c:pt idx="0">
                    <c:v>16-Jul</c:v>
                  </c:pt>
                  <c:pt idx="1">
                    <c:v>23-Jul</c:v>
                  </c:pt>
                  <c:pt idx="2">
                    <c:v>30-Jul</c:v>
                  </c:pt>
                  <c:pt idx="3">
                    <c:v>6-Aug</c:v>
                  </c:pt>
                  <c:pt idx="4">
                    <c:v>13-Aug</c:v>
                  </c:pt>
                  <c:pt idx="5">
                    <c:v>20-Aug</c:v>
                  </c:pt>
                  <c:pt idx="6">
                    <c:v>27-Aug</c:v>
                  </c:pt>
                  <c:pt idx="7">
                    <c:v>3-Sep</c:v>
                  </c:pt>
                  <c:pt idx="8">
                    <c:v>10-Sep</c:v>
                  </c:pt>
                  <c:pt idx="9">
                    <c:v>17-Sep</c:v>
                  </c:pt>
                  <c:pt idx="10">
                    <c:v>24-Sep</c:v>
                  </c:pt>
                  <c:pt idx="11">
                    <c:v>1-Oct</c:v>
                  </c:pt>
                  <c:pt idx="12">
                    <c:v>8-Oct</c:v>
                  </c:pt>
                  <c:pt idx="13">
                    <c:v>15-Oct</c:v>
                  </c:pt>
                  <c:pt idx="14">
                    <c:v>22-Oct</c:v>
                  </c:pt>
                  <c:pt idx="15">
                    <c:v>29-Oct</c:v>
                  </c:pt>
                  <c:pt idx="16">
                    <c:v>5-Nov</c:v>
                  </c:pt>
                  <c:pt idx="17">
                    <c:v>12-Nov</c:v>
                  </c:pt>
                  <c:pt idx="19">
                    <c:v>16-Jul</c:v>
                  </c:pt>
                  <c:pt idx="20">
                    <c:v>23-Jul</c:v>
                  </c:pt>
                  <c:pt idx="21">
                    <c:v>30-Jul</c:v>
                  </c:pt>
                  <c:pt idx="22">
                    <c:v>6-Aug</c:v>
                  </c:pt>
                  <c:pt idx="23">
                    <c:v>13-Aug</c:v>
                  </c:pt>
                  <c:pt idx="24">
                    <c:v>20-Aug</c:v>
                  </c:pt>
                  <c:pt idx="25">
                    <c:v>27-Aug</c:v>
                  </c:pt>
                  <c:pt idx="26">
                    <c:v>3-Sep</c:v>
                  </c:pt>
                  <c:pt idx="27">
                    <c:v>10-Sep</c:v>
                  </c:pt>
                  <c:pt idx="28">
                    <c:v>17-Sep</c:v>
                  </c:pt>
                  <c:pt idx="29">
                    <c:v>24-Sep</c:v>
                  </c:pt>
                  <c:pt idx="30">
                    <c:v>1-Oct</c:v>
                  </c:pt>
                  <c:pt idx="31">
                    <c:v>8-Oct</c:v>
                  </c:pt>
                  <c:pt idx="32">
                    <c:v>15-Oct</c:v>
                  </c:pt>
                  <c:pt idx="33">
                    <c:v>22-Oct</c:v>
                  </c:pt>
                  <c:pt idx="34">
                    <c:v>29-Oct</c:v>
                  </c:pt>
                  <c:pt idx="35">
                    <c:v>5-Nov</c:v>
                  </c:pt>
                  <c:pt idx="36">
                    <c:v>12-Nov</c:v>
                  </c:pt>
                  <c:pt idx="38">
                    <c:v>16-Jul</c:v>
                  </c:pt>
                  <c:pt idx="39">
                    <c:v>23-Jul</c:v>
                  </c:pt>
                  <c:pt idx="40">
                    <c:v>30-Jul</c:v>
                  </c:pt>
                  <c:pt idx="41">
                    <c:v>6-Aug</c:v>
                  </c:pt>
                  <c:pt idx="42">
                    <c:v>13-Aug</c:v>
                  </c:pt>
                  <c:pt idx="43">
                    <c:v>20-Aug</c:v>
                  </c:pt>
                  <c:pt idx="44">
                    <c:v>27-Aug</c:v>
                  </c:pt>
                  <c:pt idx="45">
                    <c:v>3-Sep</c:v>
                  </c:pt>
                  <c:pt idx="46">
                    <c:v>10-Sep</c:v>
                  </c:pt>
                  <c:pt idx="47">
                    <c:v>17-Sep</c:v>
                  </c:pt>
                  <c:pt idx="48">
                    <c:v>24-Sep</c:v>
                  </c:pt>
                  <c:pt idx="49">
                    <c:v>1-Oct</c:v>
                  </c:pt>
                  <c:pt idx="50">
                    <c:v>8-Oct</c:v>
                  </c:pt>
                  <c:pt idx="51">
                    <c:v>15-Oct</c:v>
                  </c:pt>
                  <c:pt idx="52">
                    <c:v>22-Oct</c:v>
                  </c:pt>
                  <c:pt idx="53">
                    <c:v>29-Oct</c:v>
                  </c:pt>
                  <c:pt idx="54">
                    <c:v>5-Nov</c:v>
                  </c:pt>
                  <c:pt idx="55">
                    <c:v>12-Nov</c:v>
                  </c:pt>
                </c:lvl>
                <c:lvl>
                  <c:pt idx="0">
                    <c:v>2017</c:v>
                  </c:pt>
                  <c:pt idx="19">
                    <c:v>2018</c:v>
                  </c:pt>
                  <c:pt idx="38">
                    <c:v>2019</c:v>
                  </c:pt>
                </c:lvl>
              </c:multiLvlStrCache>
            </c:multiLvlStrRef>
          </c:cat>
          <c:val>
            <c:numRef>
              <c:f>Sheet2!$D$4:$D$59</c:f>
              <c:numCache>
                <c:formatCode>General</c:formatCode>
                <c:ptCount val="56"/>
                <c:pt idx="0">
                  <c:v>33.713999999999999</c:v>
                </c:pt>
                <c:pt idx="1">
                  <c:v>35.686</c:v>
                </c:pt>
                <c:pt idx="2">
                  <c:v>35.143000000000001</c:v>
                </c:pt>
                <c:pt idx="3">
                  <c:v>34</c:v>
                </c:pt>
                <c:pt idx="4">
                  <c:v>32.200000000000003</c:v>
                </c:pt>
                <c:pt idx="5">
                  <c:v>33.085999999999999</c:v>
                </c:pt>
                <c:pt idx="6">
                  <c:v>33.457000000000001</c:v>
                </c:pt>
                <c:pt idx="7">
                  <c:v>31.3</c:v>
                </c:pt>
                <c:pt idx="8">
                  <c:v>33.6</c:v>
                </c:pt>
                <c:pt idx="9">
                  <c:v>31.7</c:v>
                </c:pt>
                <c:pt idx="10">
                  <c:v>31.4</c:v>
                </c:pt>
                <c:pt idx="11">
                  <c:v>30.7</c:v>
                </c:pt>
                <c:pt idx="12">
                  <c:v>31.7</c:v>
                </c:pt>
                <c:pt idx="13">
                  <c:v>32.1</c:v>
                </c:pt>
                <c:pt idx="14">
                  <c:v>33.299999999999997</c:v>
                </c:pt>
                <c:pt idx="15">
                  <c:v>31.4</c:v>
                </c:pt>
                <c:pt idx="16">
                  <c:v>31.4</c:v>
                </c:pt>
                <c:pt idx="17">
                  <c:v>32</c:v>
                </c:pt>
                <c:pt idx="19">
                  <c:v>33.299999999999997</c:v>
                </c:pt>
                <c:pt idx="20">
                  <c:v>33.700000000000003</c:v>
                </c:pt>
                <c:pt idx="21">
                  <c:v>34.799999999999997</c:v>
                </c:pt>
                <c:pt idx="22">
                  <c:v>33.5</c:v>
                </c:pt>
                <c:pt idx="23">
                  <c:v>30.9</c:v>
                </c:pt>
                <c:pt idx="24">
                  <c:v>33.200000000000003</c:v>
                </c:pt>
                <c:pt idx="25">
                  <c:v>34.1</c:v>
                </c:pt>
                <c:pt idx="26">
                  <c:v>34.6</c:v>
                </c:pt>
                <c:pt idx="27">
                  <c:v>34.700000000000003</c:v>
                </c:pt>
                <c:pt idx="28">
                  <c:v>31.4</c:v>
                </c:pt>
                <c:pt idx="29">
                  <c:v>33.5</c:v>
                </c:pt>
                <c:pt idx="30">
                  <c:v>33.700000000000003</c:v>
                </c:pt>
                <c:pt idx="31">
                  <c:v>35.200000000000003</c:v>
                </c:pt>
                <c:pt idx="32">
                  <c:v>33.200000000000003</c:v>
                </c:pt>
                <c:pt idx="33">
                  <c:v>34.200000000000003</c:v>
                </c:pt>
                <c:pt idx="34">
                  <c:v>33.1</c:v>
                </c:pt>
                <c:pt idx="35">
                  <c:v>33.4</c:v>
                </c:pt>
                <c:pt idx="36">
                  <c:v>32.5</c:v>
                </c:pt>
                <c:pt idx="38">
                  <c:v>34.799999999999997</c:v>
                </c:pt>
                <c:pt idx="39">
                  <c:v>33</c:v>
                </c:pt>
                <c:pt idx="40">
                  <c:v>33.1</c:v>
                </c:pt>
                <c:pt idx="41">
                  <c:v>33</c:v>
                </c:pt>
                <c:pt idx="42">
                  <c:v>33</c:v>
                </c:pt>
                <c:pt idx="43">
                  <c:v>32.799999999999997</c:v>
                </c:pt>
                <c:pt idx="44">
                  <c:v>33.6</c:v>
                </c:pt>
                <c:pt idx="45">
                  <c:v>33.5</c:v>
                </c:pt>
                <c:pt idx="46">
                  <c:v>35.4</c:v>
                </c:pt>
                <c:pt idx="47">
                  <c:v>29.5</c:v>
                </c:pt>
                <c:pt idx="48">
                  <c:v>32</c:v>
                </c:pt>
                <c:pt idx="49">
                  <c:v>32.700000000000003</c:v>
                </c:pt>
                <c:pt idx="50">
                  <c:v>32</c:v>
                </c:pt>
                <c:pt idx="51">
                  <c:v>31.2</c:v>
                </c:pt>
                <c:pt idx="52">
                  <c:v>31.1</c:v>
                </c:pt>
                <c:pt idx="53">
                  <c:v>30.5</c:v>
                </c:pt>
                <c:pt idx="54">
                  <c:v>32.700000000000003</c:v>
                </c:pt>
                <c:pt idx="55">
                  <c:v>3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BF3-4BE3-A882-E5C04791F8FA}"/>
            </c:ext>
          </c:extLst>
        </c:ser>
        <c:ser>
          <c:idx val="0"/>
          <c:order val="1"/>
          <c:tx>
            <c:strRef>
              <c:f>Sheet2!$E$3</c:f>
              <c:strCache>
                <c:ptCount val="1"/>
                <c:pt idx="0">
                  <c:v>Temp.Min (0C)</c:v>
                </c:pt>
              </c:strCache>
            </c:strRef>
          </c:tx>
          <c:spPr>
            <a:ln w="25400">
              <a:solidFill>
                <a:schemeClr val="accent6">
                  <a:lumMod val="60000"/>
                  <a:lumOff val="40000"/>
                </a:schemeClr>
              </a:solidFill>
            </a:ln>
          </c:spPr>
          <c:marker>
            <c:symbol val="diamond"/>
            <c:size val="4"/>
          </c:marker>
          <c:cat>
            <c:multiLvlStrRef>
              <c:f>Sheet2!$B$4:$C$59</c:f>
              <c:multiLvlStrCache>
                <c:ptCount val="56"/>
                <c:lvl>
                  <c:pt idx="0">
                    <c:v>16-Jul</c:v>
                  </c:pt>
                  <c:pt idx="1">
                    <c:v>23-Jul</c:v>
                  </c:pt>
                  <c:pt idx="2">
                    <c:v>30-Jul</c:v>
                  </c:pt>
                  <c:pt idx="3">
                    <c:v>6-Aug</c:v>
                  </c:pt>
                  <c:pt idx="4">
                    <c:v>13-Aug</c:v>
                  </c:pt>
                  <c:pt idx="5">
                    <c:v>20-Aug</c:v>
                  </c:pt>
                  <c:pt idx="6">
                    <c:v>27-Aug</c:v>
                  </c:pt>
                  <c:pt idx="7">
                    <c:v>3-Sep</c:v>
                  </c:pt>
                  <c:pt idx="8">
                    <c:v>10-Sep</c:v>
                  </c:pt>
                  <c:pt idx="9">
                    <c:v>17-Sep</c:v>
                  </c:pt>
                  <c:pt idx="10">
                    <c:v>24-Sep</c:v>
                  </c:pt>
                  <c:pt idx="11">
                    <c:v>1-Oct</c:v>
                  </c:pt>
                  <c:pt idx="12">
                    <c:v>8-Oct</c:v>
                  </c:pt>
                  <c:pt idx="13">
                    <c:v>15-Oct</c:v>
                  </c:pt>
                  <c:pt idx="14">
                    <c:v>22-Oct</c:v>
                  </c:pt>
                  <c:pt idx="15">
                    <c:v>29-Oct</c:v>
                  </c:pt>
                  <c:pt idx="16">
                    <c:v>5-Nov</c:v>
                  </c:pt>
                  <c:pt idx="17">
                    <c:v>12-Nov</c:v>
                  </c:pt>
                  <c:pt idx="19">
                    <c:v>16-Jul</c:v>
                  </c:pt>
                  <c:pt idx="20">
                    <c:v>23-Jul</c:v>
                  </c:pt>
                  <c:pt idx="21">
                    <c:v>30-Jul</c:v>
                  </c:pt>
                  <c:pt idx="22">
                    <c:v>6-Aug</c:v>
                  </c:pt>
                  <c:pt idx="23">
                    <c:v>13-Aug</c:v>
                  </c:pt>
                  <c:pt idx="24">
                    <c:v>20-Aug</c:v>
                  </c:pt>
                  <c:pt idx="25">
                    <c:v>27-Aug</c:v>
                  </c:pt>
                  <c:pt idx="26">
                    <c:v>3-Sep</c:v>
                  </c:pt>
                  <c:pt idx="27">
                    <c:v>10-Sep</c:v>
                  </c:pt>
                  <c:pt idx="28">
                    <c:v>17-Sep</c:v>
                  </c:pt>
                  <c:pt idx="29">
                    <c:v>24-Sep</c:v>
                  </c:pt>
                  <c:pt idx="30">
                    <c:v>1-Oct</c:v>
                  </c:pt>
                  <c:pt idx="31">
                    <c:v>8-Oct</c:v>
                  </c:pt>
                  <c:pt idx="32">
                    <c:v>15-Oct</c:v>
                  </c:pt>
                  <c:pt idx="33">
                    <c:v>22-Oct</c:v>
                  </c:pt>
                  <c:pt idx="34">
                    <c:v>29-Oct</c:v>
                  </c:pt>
                  <c:pt idx="35">
                    <c:v>5-Nov</c:v>
                  </c:pt>
                  <c:pt idx="36">
                    <c:v>12-Nov</c:v>
                  </c:pt>
                  <c:pt idx="38">
                    <c:v>16-Jul</c:v>
                  </c:pt>
                  <c:pt idx="39">
                    <c:v>23-Jul</c:v>
                  </c:pt>
                  <c:pt idx="40">
                    <c:v>30-Jul</c:v>
                  </c:pt>
                  <c:pt idx="41">
                    <c:v>6-Aug</c:v>
                  </c:pt>
                  <c:pt idx="42">
                    <c:v>13-Aug</c:v>
                  </c:pt>
                  <c:pt idx="43">
                    <c:v>20-Aug</c:v>
                  </c:pt>
                  <c:pt idx="44">
                    <c:v>27-Aug</c:v>
                  </c:pt>
                  <c:pt idx="45">
                    <c:v>3-Sep</c:v>
                  </c:pt>
                  <c:pt idx="46">
                    <c:v>10-Sep</c:v>
                  </c:pt>
                  <c:pt idx="47">
                    <c:v>17-Sep</c:v>
                  </c:pt>
                  <c:pt idx="48">
                    <c:v>24-Sep</c:v>
                  </c:pt>
                  <c:pt idx="49">
                    <c:v>1-Oct</c:v>
                  </c:pt>
                  <c:pt idx="50">
                    <c:v>8-Oct</c:v>
                  </c:pt>
                  <c:pt idx="51">
                    <c:v>15-Oct</c:v>
                  </c:pt>
                  <c:pt idx="52">
                    <c:v>22-Oct</c:v>
                  </c:pt>
                  <c:pt idx="53">
                    <c:v>29-Oct</c:v>
                  </c:pt>
                  <c:pt idx="54">
                    <c:v>5-Nov</c:v>
                  </c:pt>
                  <c:pt idx="55">
                    <c:v>12-Nov</c:v>
                  </c:pt>
                </c:lvl>
                <c:lvl>
                  <c:pt idx="0">
                    <c:v>2017</c:v>
                  </c:pt>
                  <c:pt idx="19">
                    <c:v>2018</c:v>
                  </c:pt>
                  <c:pt idx="38">
                    <c:v>2019</c:v>
                  </c:pt>
                </c:lvl>
              </c:multiLvlStrCache>
            </c:multiLvlStrRef>
          </c:cat>
          <c:val>
            <c:numRef>
              <c:f>Sheet2!$E$4:$E$59</c:f>
              <c:numCache>
                <c:formatCode>General</c:formatCode>
                <c:ptCount val="56"/>
                <c:pt idx="0">
                  <c:v>24.1</c:v>
                </c:pt>
                <c:pt idx="1">
                  <c:v>24.9</c:v>
                </c:pt>
                <c:pt idx="2">
                  <c:v>25.1</c:v>
                </c:pt>
                <c:pt idx="3">
                  <c:v>24.9</c:v>
                </c:pt>
                <c:pt idx="4">
                  <c:v>24.3</c:v>
                </c:pt>
                <c:pt idx="5">
                  <c:v>23.5</c:v>
                </c:pt>
                <c:pt idx="6">
                  <c:v>24.7</c:v>
                </c:pt>
                <c:pt idx="7">
                  <c:v>23.2</c:v>
                </c:pt>
                <c:pt idx="8">
                  <c:v>24.2</c:v>
                </c:pt>
                <c:pt idx="9">
                  <c:v>23.5</c:v>
                </c:pt>
                <c:pt idx="10">
                  <c:v>23.5</c:v>
                </c:pt>
                <c:pt idx="11">
                  <c:v>23.2</c:v>
                </c:pt>
                <c:pt idx="12">
                  <c:v>22.8</c:v>
                </c:pt>
                <c:pt idx="13">
                  <c:v>21.6</c:v>
                </c:pt>
                <c:pt idx="14">
                  <c:v>21.1</c:v>
                </c:pt>
                <c:pt idx="15">
                  <c:v>20.7</c:v>
                </c:pt>
                <c:pt idx="16">
                  <c:v>20.3</c:v>
                </c:pt>
                <c:pt idx="17">
                  <c:v>20.6</c:v>
                </c:pt>
                <c:pt idx="19">
                  <c:v>25.3</c:v>
                </c:pt>
                <c:pt idx="20">
                  <c:v>25.1</c:v>
                </c:pt>
                <c:pt idx="21">
                  <c:v>24.7</c:v>
                </c:pt>
                <c:pt idx="22">
                  <c:v>24.1</c:v>
                </c:pt>
                <c:pt idx="23">
                  <c:v>23.9</c:v>
                </c:pt>
                <c:pt idx="24">
                  <c:v>24.3</c:v>
                </c:pt>
                <c:pt idx="25">
                  <c:v>24.1</c:v>
                </c:pt>
                <c:pt idx="26">
                  <c:v>23.9</c:v>
                </c:pt>
                <c:pt idx="27">
                  <c:v>24.8</c:v>
                </c:pt>
                <c:pt idx="28">
                  <c:v>25.1</c:v>
                </c:pt>
                <c:pt idx="29">
                  <c:v>26.2</c:v>
                </c:pt>
                <c:pt idx="30">
                  <c:v>25.3</c:v>
                </c:pt>
                <c:pt idx="31">
                  <c:v>23.5</c:v>
                </c:pt>
                <c:pt idx="32">
                  <c:v>22.2</c:v>
                </c:pt>
                <c:pt idx="33">
                  <c:v>19.7</c:v>
                </c:pt>
                <c:pt idx="34">
                  <c:v>20.6</c:v>
                </c:pt>
                <c:pt idx="35">
                  <c:v>20.5</c:v>
                </c:pt>
                <c:pt idx="36">
                  <c:v>19.7</c:v>
                </c:pt>
                <c:pt idx="38">
                  <c:v>24.9</c:v>
                </c:pt>
                <c:pt idx="39">
                  <c:v>24.4</c:v>
                </c:pt>
                <c:pt idx="40">
                  <c:v>24.3</c:v>
                </c:pt>
                <c:pt idx="41">
                  <c:v>24.7</c:v>
                </c:pt>
                <c:pt idx="42">
                  <c:v>24.2</c:v>
                </c:pt>
                <c:pt idx="43">
                  <c:v>23.8</c:v>
                </c:pt>
                <c:pt idx="44">
                  <c:v>24.2</c:v>
                </c:pt>
                <c:pt idx="45">
                  <c:v>24.9</c:v>
                </c:pt>
                <c:pt idx="46">
                  <c:v>24.2</c:v>
                </c:pt>
                <c:pt idx="47">
                  <c:v>23.3</c:v>
                </c:pt>
                <c:pt idx="48">
                  <c:v>23</c:v>
                </c:pt>
                <c:pt idx="49">
                  <c:v>22.4</c:v>
                </c:pt>
                <c:pt idx="50">
                  <c:v>23.3</c:v>
                </c:pt>
                <c:pt idx="51">
                  <c:v>23.5</c:v>
                </c:pt>
                <c:pt idx="52">
                  <c:v>22.4</c:v>
                </c:pt>
                <c:pt idx="53">
                  <c:v>22.5</c:v>
                </c:pt>
                <c:pt idx="54">
                  <c:v>21.1</c:v>
                </c:pt>
                <c:pt idx="55">
                  <c:v>20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BF3-4BE3-A882-E5C04791F8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2772608"/>
        <c:axId val="112779648"/>
      </c:lineChart>
      <c:catAx>
        <c:axId val="11277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2779648"/>
        <c:crosses val="autoZero"/>
        <c:auto val="1"/>
        <c:lblAlgn val="ctr"/>
        <c:lblOffset val="10"/>
        <c:noMultiLvlLbl val="0"/>
      </c:catAx>
      <c:valAx>
        <c:axId val="112779648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crossAx val="112772608"/>
        <c:crosses val="autoZero"/>
        <c:crossBetween val="midCat"/>
      </c:valAx>
      <c:valAx>
        <c:axId val="112781184"/>
        <c:scaling>
          <c:orientation val="minMax"/>
        </c:scaling>
        <c:delete val="0"/>
        <c:axPos val="r"/>
        <c:numFmt formatCode="0" sourceLinked="0"/>
        <c:majorTickMark val="out"/>
        <c:minorTickMark val="none"/>
        <c:tickLblPos val="nextTo"/>
        <c:crossAx val="112782720"/>
        <c:crosses val="max"/>
        <c:crossBetween val="between"/>
      </c:valAx>
      <c:catAx>
        <c:axId val="1127827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2781184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1204673196338262"/>
          <c:y val="3.8619130941965653E-3"/>
          <c:w val="0.79855342660028661"/>
          <c:h val="9.8556303650449539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38942</cdr:y>
    </cdr:from>
    <cdr:to>
      <cdr:x>0.02814</cdr:x>
      <cdr:y>0.6213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1237429" y="1702876"/>
          <a:ext cx="821621" cy="1755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/>
            <a:t>Temperature (</a:t>
          </a:r>
          <a:r>
            <a:rPr lang="en-US" sz="1100" baseline="30000"/>
            <a:t>0</a:t>
          </a:r>
          <a:r>
            <a:rPr lang="en-US" sz="1100"/>
            <a:t>C) </a:t>
          </a:r>
        </a:p>
      </cdr:txBody>
    </cdr:sp>
  </cdr:relSizeAnchor>
  <cdr:relSizeAnchor xmlns:cdr="http://schemas.openxmlformats.org/drawingml/2006/chartDrawing">
    <cdr:from>
      <cdr:x>0.95997</cdr:x>
      <cdr:y>0.43693</cdr:y>
    </cdr:from>
    <cdr:to>
      <cdr:x>0.98155</cdr:x>
      <cdr:y>0.58064</cdr:y>
    </cdr:to>
    <cdr:sp macro="" textlink="">
      <cdr:nvSpPr>
        <cdr:cNvPr id="3" name="TextBox 2"/>
        <cdr:cNvSpPr txBox="1"/>
      </cdr:nvSpPr>
      <cdr:spPr>
        <a:xfrm xmlns:a="http://schemas.openxmlformats.org/drawingml/2006/main" rot="16200000">
          <a:off x="5801824" y="1735474"/>
          <a:ext cx="509208" cy="1346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/>
            <a:t>Rainfall (mm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C</dc:creator>
  <cp:keywords/>
  <dc:description/>
  <cp:lastModifiedBy>Ajay BC</cp:lastModifiedBy>
  <cp:revision>6</cp:revision>
  <dcterms:created xsi:type="dcterms:W3CDTF">2023-03-27T05:00:00Z</dcterms:created>
  <dcterms:modified xsi:type="dcterms:W3CDTF">2023-06-08T16:24:00Z</dcterms:modified>
</cp:coreProperties>
</file>